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B09BE1F" w14:textId="287B5878" w:rsidR="00A420FD" w:rsidRPr="00A420FD" w:rsidRDefault="00A420FD" w:rsidP="00476A6C">
      <w:pPr>
        <w:ind w:left="360"/>
        <w:rPr>
          <w:b/>
          <w:bCs/>
        </w:rPr>
      </w:pPr>
      <w:r w:rsidRPr="00A420FD">
        <w:rPr>
          <w:b/>
          <w:bCs/>
        </w:rPr>
        <w:t>Interview questions for industry participants</w:t>
      </w:r>
      <w:r w:rsidR="00476A6C">
        <w:rPr>
          <w:b/>
          <w:bCs/>
        </w:rPr>
        <w:t xml:space="preserve"> about regional medicines regulatory harmonization initiatives in Africa</w:t>
      </w:r>
    </w:p>
    <w:p w14:paraId="0BE6CE30" w14:textId="77777777" w:rsidR="00A420FD" w:rsidRDefault="00A420FD" w:rsidP="00A420FD">
      <w:pPr>
        <w:ind w:left="720" w:hanging="360"/>
      </w:pPr>
    </w:p>
    <w:p w14:paraId="53A9AA89" w14:textId="7607B757" w:rsidR="00A420FD" w:rsidRDefault="002772C8" w:rsidP="00A420FD">
      <w:pPr>
        <w:pStyle w:val="ListParagraph"/>
        <w:numPr>
          <w:ilvl w:val="0"/>
          <w:numId w:val="2"/>
        </w:numPr>
      </w:pPr>
      <w:r>
        <w:t>Has</w:t>
      </w:r>
      <w:r w:rsidR="00510A8D">
        <w:t xml:space="preserve"> the process of assessment and inspection gotten eas</w:t>
      </w:r>
      <w:r w:rsidR="00BC3ADB">
        <w:t>ier</w:t>
      </w:r>
      <w:r w:rsidR="00510A8D">
        <w:t xml:space="preserve"> for industry as a result of the harmonization of </w:t>
      </w:r>
      <w:r w:rsidR="002E2B2A">
        <w:t>technical requirements/</w:t>
      </w:r>
      <w:r w:rsidR="00510A8D">
        <w:t xml:space="preserve">guidelines for </w:t>
      </w:r>
      <w:r w:rsidR="002E2B2A">
        <w:t>marketing authorization</w:t>
      </w:r>
      <w:r w:rsidR="00510A8D">
        <w:t xml:space="preserve">? Have you noticed any best practices </w:t>
      </w:r>
      <w:r w:rsidR="00FE6FB4">
        <w:t>for this type of harmonization</w:t>
      </w:r>
      <w:r w:rsidR="0029571D">
        <w:t xml:space="preserve"> on the part of the regional initiatives</w:t>
      </w:r>
      <w:r w:rsidR="002E2B2A">
        <w:t xml:space="preserve"> (EAC, SADC/ZAZIBONA, ECOWAS, </w:t>
      </w:r>
      <w:proofErr w:type="spellStart"/>
      <w:r w:rsidR="002E2B2A">
        <w:t>etc</w:t>
      </w:r>
      <w:proofErr w:type="spellEnd"/>
      <w:r w:rsidR="002E2B2A">
        <w:t>)</w:t>
      </w:r>
      <w:r w:rsidR="00FE6FB4">
        <w:t xml:space="preserve">? </w:t>
      </w:r>
    </w:p>
    <w:p w14:paraId="005E4802" w14:textId="591BFE97" w:rsidR="00FE6FB4" w:rsidRDefault="00FE6FB4" w:rsidP="00A420FD">
      <w:pPr>
        <w:pStyle w:val="ListParagraph"/>
        <w:numPr>
          <w:ilvl w:val="0"/>
          <w:numId w:val="2"/>
        </w:numPr>
      </w:pPr>
      <w:r>
        <w:t xml:space="preserve">What has your experience of joint assessments and inspections been like so far? Have you noticed any best practices—things that worked especially well from </w:t>
      </w:r>
      <w:r w:rsidR="0029571D">
        <w:t xml:space="preserve">the industry </w:t>
      </w:r>
      <w:r>
        <w:t xml:space="preserve">perspective? Anything that has not worked so well? </w:t>
      </w:r>
    </w:p>
    <w:p w14:paraId="228B7104" w14:textId="1F0B627A" w:rsidR="00A420FD" w:rsidRPr="008E0320" w:rsidRDefault="00B40E82" w:rsidP="00026A43">
      <w:pPr>
        <w:pStyle w:val="ListParagraph"/>
        <w:numPr>
          <w:ilvl w:val="0"/>
          <w:numId w:val="2"/>
        </w:numPr>
        <w:rPr>
          <w:strike/>
        </w:rPr>
      </w:pPr>
      <w:r>
        <w:t>After joint assessments, has it been your experience</w:t>
      </w:r>
      <w:r w:rsidR="00A420FD">
        <w:t xml:space="preserve"> that recommended products are authorized </w:t>
      </w:r>
      <w:r w:rsidR="0029571D">
        <w:t xml:space="preserve">by </w:t>
      </w:r>
      <w:r w:rsidR="00A420FD">
        <w:t xml:space="preserve">countries according to the agreed upon timelines? </w:t>
      </w:r>
      <w:r w:rsidR="00026A43">
        <w:t xml:space="preserve">Are any regional initiatives doing this particularly well? </w:t>
      </w:r>
    </w:p>
    <w:p w14:paraId="45223985" w14:textId="692B62E2" w:rsidR="008E0320" w:rsidRPr="00026A43" w:rsidRDefault="008E0320" w:rsidP="00026A43">
      <w:pPr>
        <w:pStyle w:val="ListParagraph"/>
        <w:numPr>
          <w:ilvl w:val="0"/>
          <w:numId w:val="2"/>
        </w:numPr>
        <w:rPr>
          <w:strike/>
        </w:rPr>
      </w:pPr>
      <w:r>
        <w:t xml:space="preserve">Do you think most drug manufacturers </w:t>
      </w:r>
      <w:r w:rsidR="003341BA">
        <w:t>are</w:t>
      </w:r>
      <w:r>
        <w:t xml:space="preserve"> willing to pay higher fees for joint assessments and inspections than they would pay </w:t>
      </w:r>
      <w:r w:rsidR="00861EB3">
        <w:t xml:space="preserve">if they applied to each country individually? What would they expect </w:t>
      </w:r>
      <w:r w:rsidR="003341BA">
        <w:t>for</w:t>
      </w:r>
      <w:r w:rsidR="00861EB3">
        <w:t xml:space="preserve"> higher fees </w:t>
      </w:r>
      <w:r w:rsidR="003341BA">
        <w:t xml:space="preserve">in terms of </w:t>
      </w:r>
      <w:r w:rsidR="00861EB3">
        <w:t xml:space="preserve">greater coordination and convenience? </w:t>
      </w:r>
    </w:p>
    <w:p w14:paraId="485F28AD" w14:textId="421E4A4F" w:rsidR="00861EB3" w:rsidRDefault="00A420FD" w:rsidP="00A420FD">
      <w:pPr>
        <w:pStyle w:val="ListParagraph"/>
        <w:numPr>
          <w:ilvl w:val="0"/>
          <w:numId w:val="2"/>
        </w:numPr>
      </w:pPr>
      <w:r>
        <w:t xml:space="preserve">Are there any </w:t>
      </w:r>
      <w:r w:rsidR="00861EB3">
        <w:t xml:space="preserve">practices </w:t>
      </w:r>
      <w:r w:rsidR="00367D97">
        <w:t xml:space="preserve">of regional initiatives that you have found do not work well for industry? Are there things you would encourage </w:t>
      </w:r>
      <w:r w:rsidR="009C4AF5">
        <w:t>the initiatives</w:t>
      </w:r>
      <w:r w:rsidR="00367D97">
        <w:t xml:space="preserve"> to avoid? </w:t>
      </w:r>
    </w:p>
    <w:p w14:paraId="0CF4EDEC" w14:textId="151045F5" w:rsidR="00A420FD" w:rsidRDefault="00367D97" w:rsidP="00A420FD">
      <w:pPr>
        <w:pStyle w:val="ListParagraph"/>
        <w:numPr>
          <w:ilvl w:val="0"/>
          <w:numId w:val="2"/>
        </w:numPr>
      </w:pPr>
      <w:r>
        <w:t xml:space="preserve">Do you feel like any of the regional initiatives have </w:t>
      </w:r>
      <w:r w:rsidR="007E6ED7">
        <w:t>done a good job at seeking industry feedback</w:t>
      </w:r>
      <w:r w:rsidR="00C02273">
        <w:t xml:space="preserve"> when they are </w:t>
      </w:r>
      <w:r w:rsidR="007E6ED7">
        <w:t>creat</w:t>
      </w:r>
      <w:r w:rsidR="00C02273">
        <w:t>ing</w:t>
      </w:r>
      <w:r w:rsidR="007E6ED7">
        <w:t xml:space="preserve"> plans </w:t>
      </w:r>
      <w:r w:rsidR="002E2B2A">
        <w:t xml:space="preserve">or developing guidelines </w:t>
      </w:r>
      <w:r w:rsidR="007E6ED7">
        <w:t xml:space="preserve">that will affect industry? </w:t>
      </w:r>
    </w:p>
    <w:p w14:paraId="53F08E1A" w14:textId="3C86AA8B" w:rsidR="00A420FD" w:rsidRDefault="00A420FD" w:rsidP="00A420FD">
      <w:pPr>
        <w:pStyle w:val="ListParagraph"/>
        <w:numPr>
          <w:ilvl w:val="0"/>
          <w:numId w:val="2"/>
        </w:numPr>
      </w:pPr>
      <w:r>
        <w:t xml:space="preserve">What have been the biggest challenges </w:t>
      </w:r>
      <w:r w:rsidR="007E6ED7">
        <w:t xml:space="preserve">for drug manufacturers </w:t>
      </w:r>
      <w:r w:rsidR="00EA753E">
        <w:t xml:space="preserve">in adapting to </w:t>
      </w:r>
      <w:r w:rsidR="00DE624E">
        <w:t xml:space="preserve">changes by </w:t>
      </w:r>
      <w:r w:rsidR="00EA753E">
        <w:t>the new regional initiatives, whether it involves new</w:t>
      </w:r>
      <w:r w:rsidR="00DE624E">
        <w:t>ly</w:t>
      </w:r>
      <w:r w:rsidR="00EA753E">
        <w:t xml:space="preserve"> harmonized guidelines, joint assessments or inspections, </w:t>
      </w:r>
      <w:proofErr w:type="spellStart"/>
      <w:r w:rsidR="00EA753E">
        <w:t>etc</w:t>
      </w:r>
      <w:proofErr w:type="spellEnd"/>
      <w:r w:rsidR="00EA753E">
        <w:t xml:space="preserve">? </w:t>
      </w:r>
    </w:p>
    <w:p w14:paraId="3DDF2B02" w14:textId="1753D8F3" w:rsidR="00EA753E" w:rsidRDefault="00EA753E" w:rsidP="00EA753E">
      <w:pPr>
        <w:pStyle w:val="ListParagraph"/>
        <w:numPr>
          <w:ilvl w:val="0"/>
          <w:numId w:val="2"/>
        </w:numPr>
      </w:pPr>
      <w:r>
        <w:t xml:space="preserve">In an ideal world, what kind of changes would you like to see the regional initiatives make? </w:t>
      </w:r>
      <w:r w:rsidR="00DE624E">
        <w:t xml:space="preserve">What would improve access to medical products by streamlining the regulatory process? </w:t>
      </w:r>
    </w:p>
    <w:p w14:paraId="730264BA" w14:textId="77777777" w:rsidR="00EA753E" w:rsidRDefault="00EA753E" w:rsidP="00EA753E">
      <w:pPr>
        <w:pStyle w:val="ListParagraph"/>
      </w:pPr>
    </w:p>
    <w:p w14:paraId="043B2ED3" w14:textId="77777777" w:rsidR="00241F85" w:rsidRDefault="00241F85" w:rsidP="00A420FD"/>
    <w:sectPr w:rsidR="00241F85" w:rsidSect="003003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2D80B69"/>
    <w:multiLevelType w:val="hybridMultilevel"/>
    <w:tmpl w:val="8D9E7184"/>
    <w:lvl w:ilvl="0" w:tplc="5D1A09D6">
      <w:start w:val="1"/>
      <w:numFmt w:val="decimal"/>
      <w:lvlText w:val="%1."/>
      <w:lvlJc w:val="left"/>
      <w:pPr>
        <w:ind w:left="720" w:hanging="360"/>
      </w:pPr>
      <w:rPr>
        <w:strike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2F05D5"/>
    <w:multiLevelType w:val="hybridMultilevel"/>
    <w:tmpl w:val="20BAE5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A65"/>
    <w:rsid w:val="000066CA"/>
    <w:rsid w:val="00026A43"/>
    <w:rsid w:val="000374E0"/>
    <w:rsid w:val="00054B3D"/>
    <w:rsid w:val="000628BE"/>
    <w:rsid w:val="000937BB"/>
    <w:rsid w:val="000A1F29"/>
    <w:rsid w:val="000A4D35"/>
    <w:rsid w:val="000A6753"/>
    <w:rsid w:val="000E2CFD"/>
    <w:rsid w:val="000E4843"/>
    <w:rsid w:val="00100C90"/>
    <w:rsid w:val="0010571E"/>
    <w:rsid w:val="0012579E"/>
    <w:rsid w:val="00130713"/>
    <w:rsid w:val="001422F3"/>
    <w:rsid w:val="001454D2"/>
    <w:rsid w:val="00151189"/>
    <w:rsid w:val="0016179A"/>
    <w:rsid w:val="00173AC2"/>
    <w:rsid w:val="00182920"/>
    <w:rsid w:val="001869C3"/>
    <w:rsid w:val="00186E64"/>
    <w:rsid w:val="001A7A0E"/>
    <w:rsid w:val="001B1A68"/>
    <w:rsid w:val="001B3B82"/>
    <w:rsid w:val="001B7F48"/>
    <w:rsid w:val="001D525F"/>
    <w:rsid w:val="001E5B23"/>
    <w:rsid w:val="001F3C9B"/>
    <w:rsid w:val="001F7B12"/>
    <w:rsid w:val="0021776D"/>
    <w:rsid w:val="00223758"/>
    <w:rsid w:val="00224CD0"/>
    <w:rsid w:val="00226921"/>
    <w:rsid w:val="00227F73"/>
    <w:rsid w:val="00241F85"/>
    <w:rsid w:val="00243429"/>
    <w:rsid w:val="00255E95"/>
    <w:rsid w:val="002772C8"/>
    <w:rsid w:val="0028085E"/>
    <w:rsid w:val="0028092D"/>
    <w:rsid w:val="00280AAD"/>
    <w:rsid w:val="00281A10"/>
    <w:rsid w:val="002832EE"/>
    <w:rsid w:val="0029571D"/>
    <w:rsid w:val="00297AFB"/>
    <w:rsid w:val="002B73F0"/>
    <w:rsid w:val="002C3128"/>
    <w:rsid w:val="002E0035"/>
    <w:rsid w:val="002E2B2A"/>
    <w:rsid w:val="002F190B"/>
    <w:rsid w:val="00300313"/>
    <w:rsid w:val="0030175D"/>
    <w:rsid w:val="003024B3"/>
    <w:rsid w:val="00310E30"/>
    <w:rsid w:val="00314B23"/>
    <w:rsid w:val="00322405"/>
    <w:rsid w:val="003341BA"/>
    <w:rsid w:val="0034152A"/>
    <w:rsid w:val="00360220"/>
    <w:rsid w:val="00367D97"/>
    <w:rsid w:val="003A30C8"/>
    <w:rsid w:val="003D370A"/>
    <w:rsid w:val="003E6257"/>
    <w:rsid w:val="003E633E"/>
    <w:rsid w:val="003F044F"/>
    <w:rsid w:val="00421808"/>
    <w:rsid w:val="004244F9"/>
    <w:rsid w:val="004260D1"/>
    <w:rsid w:val="004332AE"/>
    <w:rsid w:val="004418A2"/>
    <w:rsid w:val="00465F69"/>
    <w:rsid w:val="00473108"/>
    <w:rsid w:val="004733DE"/>
    <w:rsid w:val="00476A6C"/>
    <w:rsid w:val="00480CF2"/>
    <w:rsid w:val="004827A9"/>
    <w:rsid w:val="004A42AF"/>
    <w:rsid w:val="004A70BC"/>
    <w:rsid w:val="004D2592"/>
    <w:rsid w:val="004E500F"/>
    <w:rsid w:val="00510A8D"/>
    <w:rsid w:val="005232C3"/>
    <w:rsid w:val="00576B27"/>
    <w:rsid w:val="00582E8C"/>
    <w:rsid w:val="00591836"/>
    <w:rsid w:val="005B1CB4"/>
    <w:rsid w:val="005C68D1"/>
    <w:rsid w:val="005F29E4"/>
    <w:rsid w:val="00610FDA"/>
    <w:rsid w:val="00612214"/>
    <w:rsid w:val="006166BB"/>
    <w:rsid w:val="0063608A"/>
    <w:rsid w:val="0065467F"/>
    <w:rsid w:val="006B4614"/>
    <w:rsid w:val="006B7FDB"/>
    <w:rsid w:val="006C0938"/>
    <w:rsid w:val="006D720A"/>
    <w:rsid w:val="006E37DA"/>
    <w:rsid w:val="0070568A"/>
    <w:rsid w:val="00757964"/>
    <w:rsid w:val="007627E5"/>
    <w:rsid w:val="00770E3B"/>
    <w:rsid w:val="0078627B"/>
    <w:rsid w:val="00786687"/>
    <w:rsid w:val="007A45BA"/>
    <w:rsid w:val="007A71F9"/>
    <w:rsid w:val="007E16A0"/>
    <w:rsid w:val="007E4792"/>
    <w:rsid w:val="007E6ED7"/>
    <w:rsid w:val="00816502"/>
    <w:rsid w:val="00834097"/>
    <w:rsid w:val="00861EB3"/>
    <w:rsid w:val="008654B6"/>
    <w:rsid w:val="00865DF1"/>
    <w:rsid w:val="008A5BC8"/>
    <w:rsid w:val="008D0821"/>
    <w:rsid w:val="008E0320"/>
    <w:rsid w:val="008E507B"/>
    <w:rsid w:val="008E71BA"/>
    <w:rsid w:val="0090272F"/>
    <w:rsid w:val="00917590"/>
    <w:rsid w:val="009356D9"/>
    <w:rsid w:val="009404FC"/>
    <w:rsid w:val="0094513A"/>
    <w:rsid w:val="00952B12"/>
    <w:rsid w:val="00963066"/>
    <w:rsid w:val="0097414F"/>
    <w:rsid w:val="009745DC"/>
    <w:rsid w:val="00982FB8"/>
    <w:rsid w:val="009C01E0"/>
    <w:rsid w:val="009C4AF5"/>
    <w:rsid w:val="009D7C6A"/>
    <w:rsid w:val="00A03BC7"/>
    <w:rsid w:val="00A3208B"/>
    <w:rsid w:val="00A33F05"/>
    <w:rsid w:val="00A37062"/>
    <w:rsid w:val="00A420FD"/>
    <w:rsid w:val="00A60841"/>
    <w:rsid w:val="00A62648"/>
    <w:rsid w:val="00A94849"/>
    <w:rsid w:val="00AA195B"/>
    <w:rsid w:val="00AA3AA6"/>
    <w:rsid w:val="00AB60A2"/>
    <w:rsid w:val="00AC3FE7"/>
    <w:rsid w:val="00AE5950"/>
    <w:rsid w:val="00AE69E5"/>
    <w:rsid w:val="00AF052A"/>
    <w:rsid w:val="00AF16E8"/>
    <w:rsid w:val="00AF3523"/>
    <w:rsid w:val="00AF5400"/>
    <w:rsid w:val="00B15AF6"/>
    <w:rsid w:val="00B16B27"/>
    <w:rsid w:val="00B214E7"/>
    <w:rsid w:val="00B3620B"/>
    <w:rsid w:val="00B40E82"/>
    <w:rsid w:val="00B63F74"/>
    <w:rsid w:val="00B731C2"/>
    <w:rsid w:val="00B93158"/>
    <w:rsid w:val="00BA1E8E"/>
    <w:rsid w:val="00BC3ADB"/>
    <w:rsid w:val="00BD65BB"/>
    <w:rsid w:val="00BE1295"/>
    <w:rsid w:val="00C02273"/>
    <w:rsid w:val="00C106E1"/>
    <w:rsid w:val="00C1128F"/>
    <w:rsid w:val="00C14DB4"/>
    <w:rsid w:val="00C33082"/>
    <w:rsid w:val="00C347CE"/>
    <w:rsid w:val="00C70E8D"/>
    <w:rsid w:val="00C763D2"/>
    <w:rsid w:val="00C81877"/>
    <w:rsid w:val="00CA079D"/>
    <w:rsid w:val="00CE223E"/>
    <w:rsid w:val="00CE2CE6"/>
    <w:rsid w:val="00CF3CE5"/>
    <w:rsid w:val="00D12967"/>
    <w:rsid w:val="00D368DE"/>
    <w:rsid w:val="00D37054"/>
    <w:rsid w:val="00D5380C"/>
    <w:rsid w:val="00D70911"/>
    <w:rsid w:val="00DB0E0A"/>
    <w:rsid w:val="00DB3976"/>
    <w:rsid w:val="00DE624E"/>
    <w:rsid w:val="00E00475"/>
    <w:rsid w:val="00E048F3"/>
    <w:rsid w:val="00E13A65"/>
    <w:rsid w:val="00E163B5"/>
    <w:rsid w:val="00E23BCE"/>
    <w:rsid w:val="00E65616"/>
    <w:rsid w:val="00E7283E"/>
    <w:rsid w:val="00E90D40"/>
    <w:rsid w:val="00E97D98"/>
    <w:rsid w:val="00EA753E"/>
    <w:rsid w:val="00EB5305"/>
    <w:rsid w:val="00EF0B86"/>
    <w:rsid w:val="00F06F8F"/>
    <w:rsid w:val="00F1249B"/>
    <w:rsid w:val="00F227F4"/>
    <w:rsid w:val="00F42FD7"/>
    <w:rsid w:val="00F55A45"/>
    <w:rsid w:val="00F5671F"/>
    <w:rsid w:val="00F813BE"/>
    <w:rsid w:val="00FA682D"/>
    <w:rsid w:val="00FE6FB4"/>
    <w:rsid w:val="00FF43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5C586"/>
  <w15:chartTrackingRefBased/>
  <w15:docId w15:val="{CECF033E-0A21-0044-9FD5-1FA3DE3177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20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6</Words>
  <Characters>1579</Characters>
  <Application>Microsoft Office Word</Application>
  <DocSecurity>0</DocSecurity>
  <Lines>13</Lines>
  <Paragraphs>3</Paragraphs>
  <ScaleCrop>false</ScaleCrop>
  <Company/>
  <LinksUpToDate>false</LinksUpToDate>
  <CharactersWithSpaces>1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tin Harper</dc:creator>
  <cp:keywords/>
  <dc:description/>
  <cp:lastModifiedBy>Kristin Harper</cp:lastModifiedBy>
  <cp:revision>3</cp:revision>
  <dcterms:created xsi:type="dcterms:W3CDTF">2020-11-03T18:18:00Z</dcterms:created>
  <dcterms:modified xsi:type="dcterms:W3CDTF">2020-11-03T18:18:00Z</dcterms:modified>
</cp:coreProperties>
</file>